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933"/>
        <w:gridCol w:w="1551"/>
        <w:gridCol w:w="1570"/>
        <w:gridCol w:w="1570"/>
        <w:gridCol w:w="1570"/>
        <w:gridCol w:w="1582"/>
      </w:tblGrid>
      <w:tr w:rsidR="00300E0F" w:rsidRPr="00A807ED" w14:paraId="1BA72EE7" w14:textId="77777777" w:rsidTr="00E56F33">
        <w:tc>
          <w:tcPr>
            <w:tcW w:w="9776" w:type="dxa"/>
            <w:gridSpan w:val="6"/>
          </w:tcPr>
          <w:p w14:paraId="498558A9" w14:textId="74763585" w:rsidR="00300E0F" w:rsidRPr="00300E0F" w:rsidRDefault="00A807ED" w:rsidP="00CB16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5</w:t>
            </w:r>
            <w:r w:rsidR="00300E0F" w:rsidRPr="00300E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Criteria </w:t>
            </w:r>
            <w:r w:rsidR="00300E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ed in Latent Class Analyses </w:t>
            </w:r>
            <w:r w:rsidR="00300E0F" w:rsidRPr="00300E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identifying the most optimal</w:t>
            </w:r>
            <w:r w:rsidR="00300E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00E0F" w:rsidRPr="00300E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ution</w:t>
            </w:r>
            <w:r w:rsidR="00300E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group women based on their </w:t>
            </w:r>
            <w:r w:rsidR="00CB1686" w:rsidRPr="00CB1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natal-to-postpartum depressive symptoms</w:t>
            </w:r>
            <w:r w:rsidR="00300E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00E0F" w:rsidRPr="00300E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16F9B" w:rsidRPr="00A807ED" w14:paraId="1F704015" w14:textId="77777777" w:rsidTr="00616F9B">
        <w:tc>
          <w:tcPr>
            <w:tcW w:w="1933" w:type="dxa"/>
            <w:vMerge w:val="restart"/>
            <w:vAlign w:val="center"/>
          </w:tcPr>
          <w:p w14:paraId="77BF0FC8" w14:textId="77777777" w:rsidR="00616F9B" w:rsidRPr="00627EB0" w:rsidRDefault="00616F9B" w:rsidP="00616F9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27EB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iteria:</w:t>
            </w:r>
          </w:p>
        </w:tc>
        <w:tc>
          <w:tcPr>
            <w:tcW w:w="7843" w:type="dxa"/>
            <w:gridSpan w:val="5"/>
          </w:tcPr>
          <w:p w14:paraId="77CD70E0" w14:textId="77777777" w:rsidR="00616F9B" w:rsidRPr="00616F9B" w:rsidRDefault="00616F9B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</w:t>
            </w:r>
            <w:r w:rsidRPr="0061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s based 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</w:t>
            </w:r>
            <w:r w:rsidRPr="0061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atent Clas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yses</w:t>
            </w:r>
          </w:p>
        </w:tc>
      </w:tr>
      <w:tr w:rsidR="00616F9B" w:rsidRPr="00627EB0" w14:paraId="2E3D7864" w14:textId="77777777" w:rsidTr="00D741F4">
        <w:tc>
          <w:tcPr>
            <w:tcW w:w="1933" w:type="dxa"/>
            <w:vMerge/>
          </w:tcPr>
          <w:p w14:paraId="30571F1A" w14:textId="77777777" w:rsidR="00616F9B" w:rsidRPr="00616F9B" w:rsidRDefault="00616F9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1" w:type="dxa"/>
          </w:tcPr>
          <w:p w14:paraId="1950E823" w14:textId="77777777" w:rsidR="00616F9B" w:rsidRPr="00627EB0" w:rsidRDefault="00616F9B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70" w:type="dxa"/>
          </w:tcPr>
          <w:p w14:paraId="4FE64953" w14:textId="77777777" w:rsidR="00616F9B" w:rsidRPr="00627EB0" w:rsidRDefault="00616F9B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70" w:type="dxa"/>
          </w:tcPr>
          <w:p w14:paraId="5097E159" w14:textId="77777777" w:rsidR="00616F9B" w:rsidRPr="00627EB0" w:rsidRDefault="00616F9B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70" w:type="dxa"/>
          </w:tcPr>
          <w:p w14:paraId="6DACF842" w14:textId="77777777" w:rsidR="00616F9B" w:rsidRPr="00627EB0" w:rsidRDefault="00616F9B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82" w:type="dxa"/>
          </w:tcPr>
          <w:p w14:paraId="1FBCEF85" w14:textId="77777777" w:rsidR="00616F9B" w:rsidRPr="00627EB0" w:rsidRDefault="00616F9B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CC0603" w:rsidRPr="00627EB0" w14:paraId="1775D35F" w14:textId="77777777" w:rsidTr="00D741F4">
        <w:tc>
          <w:tcPr>
            <w:tcW w:w="1933" w:type="dxa"/>
          </w:tcPr>
          <w:p w14:paraId="07405B37" w14:textId="77777777" w:rsidR="00300E0F" w:rsidRPr="00627EB0" w:rsidRDefault="00300E0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27EB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oodness-of-fit</w:t>
            </w:r>
          </w:p>
        </w:tc>
        <w:tc>
          <w:tcPr>
            <w:tcW w:w="1551" w:type="dxa"/>
          </w:tcPr>
          <w:p w14:paraId="4AF7FA03" w14:textId="77777777" w:rsidR="00300E0F" w:rsidRPr="00627EB0" w:rsidRDefault="00300E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0" w:type="dxa"/>
          </w:tcPr>
          <w:p w14:paraId="263F254D" w14:textId="77777777" w:rsidR="00300E0F" w:rsidRPr="00627EB0" w:rsidRDefault="00300E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0" w:type="dxa"/>
          </w:tcPr>
          <w:p w14:paraId="5F86B723" w14:textId="77777777" w:rsidR="00300E0F" w:rsidRPr="00627EB0" w:rsidRDefault="00300E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0" w:type="dxa"/>
          </w:tcPr>
          <w:p w14:paraId="4E2CB472" w14:textId="77777777" w:rsidR="00300E0F" w:rsidRPr="00627EB0" w:rsidRDefault="00300E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2" w:type="dxa"/>
          </w:tcPr>
          <w:p w14:paraId="2413677C" w14:textId="77777777" w:rsidR="00300E0F" w:rsidRPr="00627EB0" w:rsidRDefault="00300E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C0603" w14:paraId="6F0455B7" w14:textId="77777777" w:rsidTr="00D741F4">
        <w:tc>
          <w:tcPr>
            <w:tcW w:w="1933" w:type="dxa"/>
          </w:tcPr>
          <w:p w14:paraId="1E3A9664" w14:textId="3A3F94F3" w:rsidR="00300E0F" w:rsidRPr="00627EB0" w:rsidRDefault="00300E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proofErr w:type="spellStart"/>
            <w:r w:rsidR="002F4E4E" w:rsidRPr="00F851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aike</w:t>
            </w:r>
            <w:proofErr w:type="spellEnd"/>
            <w:r w:rsidR="002F4E4E" w:rsidRPr="00F851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Criterion</w:t>
            </w:r>
          </w:p>
        </w:tc>
        <w:tc>
          <w:tcPr>
            <w:tcW w:w="1551" w:type="dxa"/>
            <w:vAlign w:val="center"/>
          </w:tcPr>
          <w:p w14:paraId="48A83A9E" w14:textId="290889D2" w:rsidR="00300E0F" w:rsidRPr="00300E0F" w:rsidRDefault="00256836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605.23</w:t>
            </w:r>
          </w:p>
        </w:tc>
        <w:tc>
          <w:tcPr>
            <w:tcW w:w="1570" w:type="dxa"/>
            <w:vAlign w:val="center"/>
          </w:tcPr>
          <w:p w14:paraId="78DD9364" w14:textId="1B8E4C44" w:rsidR="00300E0F" w:rsidRPr="00300E0F" w:rsidRDefault="0072501D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185.23</w:t>
            </w:r>
          </w:p>
        </w:tc>
        <w:tc>
          <w:tcPr>
            <w:tcW w:w="1570" w:type="dxa"/>
            <w:vAlign w:val="center"/>
          </w:tcPr>
          <w:p w14:paraId="676C54EB" w14:textId="55DA8B16" w:rsidR="00300E0F" w:rsidRPr="00300E0F" w:rsidRDefault="0072501D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004.73</w:t>
            </w:r>
          </w:p>
        </w:tc>
        <w:tc>
          <w:tcPr>
            <w:tcW w:w="1570" w:type="dxa"/>
            <w:vAlign w:val="center"/>
          </w:tcPr>
          <w:p w14:paraId="4202A34C" w14:textId="7ACFA5B8" w:rsidR="00300E0F" w:rsidRPr="00300E0F" w:rsidRDefault="00D741F4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545.32</w:t>
            </w:r>
          </w:p>
        </w:tc>
        <w:tc>
          <w:tcPr>
            <w:tcW w:w="1582" w:type="dxa"/>
            <w:vAlign w:val="center"/>
          </w:tcPr>
          <w:p w14:paraId="7A3F71F9" w14:textId="17812CFF" w:rsidR="00300E0F" w:rsidRPr="00300E0F" w:rsidRDefault="00D532C4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268.75</w:t>
            </w:r>
          </w:p>
        </w:tc>
      </w:tr>
      <w:tr w:rsidR="00CC0603" w14:paraId="62B06C8E" w14:textId="77777777" w:rsidTr="00D741F4">
        <w:tc>
          <w:tcPr>
            <w:tcW w:w="1933" w:type="dxa"/>
          </w:tcPr>
          <w:p w14:paraId="14593BDA" w14:textId="61E85378" w:rsidR="00300E0F" w:rsidRPr="00300E0F" w:rsidRDefault="00300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2F4E4E" w:rsidRPr="00F851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yesian Information Criterion</w:t>
            </w:r>
          </w:p>
        </w:tc>
        <w:tc>
          <w:tcPr>
            <w:tcW w:w="1551" w:type="dxa"/>
            <w:vAlign w:val="center"/>
          </w:tcPr>
          <w:p w14:paraId="3E59E31A" w14:textId="03785C96" w:rsidR="00300E0F" w:rsidRPr="00300E0F" w:rsidRDefault="00256836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720.71</w:t>
            </w:r>
          </w:p>
        </w:tc>
        <w:tc>
          <w:tcPr>
            <w:tcW w:w="1570" w:type="dxa"/>
            <w:vAlign w:val="center"/>
          </w:tcPr>
          <w:p w14:paraId="196A2C2C" w14:textId="614C2BC0" w:rsidR="00300E0F" w:rsidRPr="00300E0F" w:rsidRDefault="0072501D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343.25</w:t>
            </w:r>
          </w:p>
        </w:tc>
        <w:tc>
          <w:tcPr>
            <w:tcW w:w="1570" w:type="dxa"/>
            <w:vAlign w:val="center"/>
          </w:tcPr>
          <w:p w14:paraId="192D51A7" w14:textId="31F48FBC" w:rsidR="00300E0F" w:rsidRPr="00300E0F" w:rsidRDefault="0072501D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205.29</w:t>
            </w:r>
          </w:p>
        </w:tc>
        <w:tc>
          <w:tcPr>
            <w:tcW w:w="1570" w:type="dxa"/>
            <w:vAlign w:val="center"/>
          </w:tcPr>
          <w:p w14:paraId="7AA239F3" w14:textId="30F498DB" w:rsidR="00300E0F" w:rsidRPr="00300E0F" w:rsidRDefault="00D741F4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788.43</w:t>
            </w:r>
          </w:p>
        </w:tc>
        <w:tc>
          <w:tcPr>
            <w:tcW w:w="1582" w:type="dxa"/>
            <w:vAlign w:val="center"/>
          </w:tcPr>
          <w:p w14:paraId="3C9607A7" w14:textId="7B6A4A43" w:rsidR="00300E0F" w:rsidRPr="00300E0F" w:rsidRDefault="00D532C4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554.41</w:t>
            </w:r>
          </w:p>
        </w:tc>
      </w:tr>
      <w:tr w:rsidR="00CC0603" w:rsidRPr="00A807ED" w14:paraId="7FBADBC0" w14:textId="77777777" w:rsidTr="00D741F4">
        <w:tc>
          <w:tcPr>
            <w:tcW w:w="1933" w:type="dxa"/>
          </w:tcPr>
          <w:p w14:paraId="25416A17" w14:textId="77777777" w:rsidR="00300E0F" w:rsidRPr="00300E0F" w:rsidRDefault="00300E0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00E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(%) of participants in groups</w:t>
            </w:r>
          </w:p>
        </w:tc>
        <w:tc>
          <w:tcPr>
            <w:tcW w:w="1551" w:type="dxa"/>
            <w:vAlign w:val="center"/>
          </w:tcPr>
          <w:p w14:paraId="598FBA6A" w14:textId="77777777" w:rsidR="00300E0F" w:rsidRPr="00300E0F" w:rsidRDefault="00300E0F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0" w:type="dxa"/>
            <w:vAlign w:val="center"/>
          </w:tcPr>
          <w:p w14:paraId="79EF47FA" w14:textId="77777777" w:rsidR="00300E0F" w:rsidRPr="00300E0F" w:rsidRDefault="00300E0F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0" w:type="dxa"/>
            <w:vAlign w:val="center"/>
          </w:tcPr>
          <w:p w14:paraId="6BA928FF" w14:textId="77777777" w:rsidR="00300E0F" w:rsidRPr="00300E0F" w:rsidRDefault="00300E0F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0" w:type="dxa"/>
            <w:vAlign w:val="center"/>
          </w:tcPr>
          <w:p w14:paraId="53969D1F" w14:textId="77777777" w:rsidR="00300E0F" w:rsidRPr="00300E0F" w:rsidRDefault="00300E0F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2" w:type="dxa"/>
            <w:vAlign w:val="center"/>
          </w:tcPr>
          <w:p w14:paraId="54168A0C" w14:textId="77777777" w:rsidR="00300E0F" w:rsidRPr="00300E0F" w:rsidRDefault="00300E0F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C0603" w:rsidRPr="00300E0F" w14:paraId="0BEBE66E" w14:textId="77777777" w:rsidTr="00D741F4">
        <w:tc>
          <w:tcPr>
            <w:tcW w:w="1933" w:type="dxa"/>
          </w:tcPr>
          <w:p w14:paraId="3E8D5C72" w14:textId="77777777" w:rsidR="00300E0F" w:rsidRDefault="00300E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</w:t>
            </w:r>
          </w:p>
        </w:tc>
        <w:tc>
          <w:tcPr>
            <w:tcW w:w="1551" w:type="dxa"/>
            <w:vAlign w:val="center"/>
          </w:tcPr>
          <w:p w14:paraId="50205974" w14:textId="318EBEB8" w:rsidR="00300E0F" w:rsidRDefault="00256836" w:rsidP="00F462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462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</w:t>
            </w:r>
            <w:r w:rsidR="00F462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</w:t>
            </w:r>
            <w:r w:rsidR="00300E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570" w:type="dxa"/>
            <w:vAlign w:val="center"/>
          </w:tcPr>
          <w:p w14:paraId="0414A165" w14:textId="569ADA08" w:rsidR="00300E0F" w:rsidRPr="00300E0F" w:rsidRDefault="0072501D" w:rsidP="001313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13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.</w:t>
            </w:r>
            <w:r w:rsidR="0013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D35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570" w:type="dxa"/>
            <w:vAlign w:val="center"/>
          </w:tcPr>
          <w:p w14:paraId="26804289" w14:textId="33ECDEE7" w:rsidR="00300E0F" w:rsidRPr="00300E0F" w:rsidRDefault="0072501D" w:rsidP="00DE29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DE29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1.</w:t>
            </w:r>
            <w:r w:rsidR="00DE29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562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570" w:type="dxa"/>
            <w:vAlign w:val="center"/>
          </w:tcPr>
          <w:p w14:paraId="21854701" w14:textId="21040A32" w:rsidR="00300E0F" w:rsidRPr="00300E0F" w:rsidRDefault="00D741F4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CD01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.3</w:t>
            </w:r>
            <w:r w:rsidR="00F728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582" w:type="dxa"/>
            <w:vAlign w:val="center"/>
          </w:tcPr>
          <w:p w14:paraId="1101C4E9" w14:textId="09B1393E" w:rsidR="00300E0F" w:rsidRPr="00300E0F" w:rsidRDefault="00D532C4" w:rsidP="00CD01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  <w:r w:rsidR="003920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CD01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3920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CC0603" w:rsidRPr="00300E0F" w14:paraId="72C7BCC2" w14:textId="77777777" w:rsidTr="00D741F4">
        <w:tc>
          <w:tcPr>
            <w:tcW w:w="1933" w:type="dxa"/>
          </w:tcPr>
          <w:p w14:paraId="73F3BDE2" w14:textId="77777777" w:rsidR="00300E0F" w:rsidRPr="00300E0F" w:rsidRDefault="00300E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300E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1" w:type="dxa"/>
            <w:vAlign w:val="center"/>
          </w:tcPr>
          <w:p w14:paraId="68C88295" w14:textId="597E2BCF" w:rsidR="00300E0F" w:rsidRDefault="00256836" w:rsidP="00F462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462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3.</w:t>
            </w:r>
            <w:r w:rsidR="00F462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300E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570" w:type="dxa"/>
            <w:vAlign w:val="center"/>
          </w:tcPr>
          <w:p w14:paraId="6F467527" w14:textId="445CE87C" w:rsidR="00300E0F" w:rsidRPr="00300E0F" w:rsidRDefault="0072501D" w:rsidP="001313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3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3.</w:t>
            </w:r>
            <w:r w:rsidR="0013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AD35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570" w:type="dxa"/>
            <w:vAlign w:val="center"/>
          </w:tcPr>
          <w:p w14:paraId="7D095000" w14:textId="544335EB" w:rsidR="00300E0F" w:rsidRPr="00300E0F" w:rsidRDefault="0072501D" w:rsidP="00DE29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DE29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6</w:t>
            </w:r>
            <w:r w:rsidR="00562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E29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562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570" w:type="dxa"/>
            <w:vAlign w:val="center"/>
          </w:tcPr>
          <w:p w14:paraId="694F137F" w14:textId="18930C9A" w:rsidR="00300E0F" w:rsidRPr="00300E0F" w:rsidRDefault="00D741F4" w:rsidP="00CD01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CD01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7.</w:t>
            </w:r>
            <w:r w:rsidR="00CD01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728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582" w:type="dxa"/>
            <w:vAlign w:val="center"/>
          </w:tcPr>
          <w:p w14:paraId="19ABE6F3" w14:textId="7DE647BA" w:rsidR="00300E0F" w:rsidRPr="00300E0F" w:rsidRDefault="00D532C4" w:rsidP="00CD01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CD01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="003920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D01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3920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CC0603" w:rsidRPr="00300E0F" w14:paraId="09C222EF" w14:textId="77777777" w:rsidTr="00D741F4">
        <w:tc>
          <w:tcPr>
            <w:tcW w:w="1933" w:type="dxa"/>
          </w:tcPr>
          <w:p w14:paraId="73A15F6D" w14:textId="77777777" w:rsidR="00300E0F" w:rsidRPr="00300E0F" w:rsidRDefault="00300E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300E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1" w:type="dxa"/>
            <w:vAlign w:val="center"/>
          </w:tcPr>
          <w:p w14:paraId="10D6C9AB" w14:textId="77777777" w:rsidR="00300E0F" w:rsidRDefault="00300E0F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0" w:type="dxa"/>
            <w:vAlign w:val="center"/>
          </w:tcPr>
          <w:p w14:paraId="1B035C59" w14:textId="68376AD8" w:rsidR="00300E0F" w:rsidRPr="00300E0F" w:rsidRDefault="0072501D" w:rsidP="001313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13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6.</w:t>
            </w:r>
            <w:r w:rsidR="0013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AD35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570" w:type="dxa"/>
            <w:vAlign w:val="center"/>
          </w:tcPr>
          <w:p w14:paraId="6AFA70C9" w14:textId="1157B3C0" w:rsidR="00300E0F" w:rsidRPr="00300E0F" w:rsidRDefault="0072501D" w:rsidP="00DE29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DE29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9.1</w:t>
            </w:r>
            <w:r w:rsidR="00562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570" w:type="dxa"/>
            <w:vAlign w:val="center"/>
          </w:tcPr>
          <w:p w14:paraId="24C5C08A" w14:textId="34A3ADA0" w:rsidR="00300E0F" w:rsidRPr="00300E0F" w:rsidRDefault="00D741F4" w:rsidP="00CD01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CD01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21A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</w:t>
            </w:r>
            <w:r w:rsidR="00CD01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728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582" w:type="dxa"/>
            <w:vAlign w:val="center"/>
          </w:tcPr>
          <w:p w14:paraId="517828CD" w14:textId="4C090D15" w:rsidR="00300E0F" w:rsidRPr="00300E0F" w:rsidRDefault="00D532C4" w:rsidP="00DF3B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DF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9.</w:t>
            </w:r>
            <w:r w:rsidR="00DF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3920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CC0603" w:rsidRPr="00300E0F" w14:paraId="3D05B420" w14:textId="77777777" w:rsidTr="00D741F4">
        <w:tc>
          <w:tcPr>
            <w:tcW w:w="1933" w:type="dxa"/>
          </w:tcPr>
          <w:p w14:paraId="77C2D1DC" w14:textId="77777777" w:rsidR="00300E0F" w:rsidRPr="00300E0F" w:rsidRDefault="00300E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300E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1" w:type="dxa"/>
            <w:vAlign w:val="center"/>
          </w:tcPr>
          <w:p w14:paraId="07F9D71E" w14:textId="77777777" w:rsidR="00300E0F" w:rsidRDefault="00300E0F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0" w:type="dxa"/>
            <w:vAlign w:val="center"/>
          </w:tcPr>
          <w:p w14:paraId="16BE467C" w14:textId="77777777" w:rsidR="00300E0F" w:rsidRPr="00300E0F" w:rsidRDefault="00300E0F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0" w:type="dxa"/>
            <w:vAlign w:val="center"/>
          </w:tcPr>
          <w:p w14:paraId="1CA2B973" w14:textId="016062FE" w:rsidR="00300E0F" w:rsidRPr="00300E0F" w:rsidRDefault="0072501D" w:rsidP="00DE29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DE29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</w:t>
            </w:r>
            <w:r w:rsidR="00DE29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  <w:r w:rsidR="00562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570" w:type="dxa"/>
            <w:vAlign w:val="center"/>
          </w:tcPr>
          <w:p w14:paraId="29B11F4F" w14:textId="6C6A9E15" w:rsidR="00300E0F" w:rsidRPr="00300E0F" w:rsidRDefault="00CD01D6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6</w:t>
            </w:r>
            <w:r w:rsidR="00641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2.0</w:t>
            </w:r>
            <w:r w:rsidR="00F728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582" w:type="dxa"/>
            <w:vAlign w:val="center"/>
          </w:tcPr>
          <w:p w14:paraId="0B0AEBD3" w14:textId="2D6F60C9" w:rsidR="00300E0F" w:rsidRPr="00300E0F" w:rsidRDefault="00D532C4" w:rsidP="00DF3B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DF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 w:rsidR="003920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</w:t>
            </w:r>
            <w:r w:rsidR="00DF3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3920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CC0603" w:rsidRPr="00300E0F" w14:paraId="3103E90A" w14:textId="77777777" w:rsidTr="00D741F4">
        <w:tc>
          <w:tcPr>
            <w:tcW w:w="1933" w:type="dxa"/>
          </w:tcPr>
          <w:p w14:paraId="1EDC0B7D" w14:textId="77777777" w:rsidR="00300E0F" w:rsidRPr="00300E0F" w:rsidRDefault="00300E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300E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51" w:type="dxa"/>
            <w:vAlign w:val="center"/>
          </w:tcPr>
          <w:p w14:paraId="7AB18868" w14:textId="77777777" w:rsidR="00300E0F" w:rsidRDefault="00300E0F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0" w:type="dxa"/>
            <w:vAlign w:val="center"/>
          </w:tcPr>
          <w:p w14:paraId="07CB015C" w14:textId="77777777" w:rsidR="00300E0F" w:rsidRPr="00300E0F" w:rsidRDefault="00300E0F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0" w:type="dxa"/>
            <w:vAlign w:val="center"/>
          </w:tcPr>
          <w:p w14:paraId="11FFD867" w14:textId="77777777" w:rsidR="00300E0F" w:rsidRPr="00300E0F" w:rsidRDefault="00300E0F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0" w:type="dxa"/>
            <w:vAlign w:val="center"/>
          </w:tcPr>
          <w:p w14:paraId="1F1DA0D1" w14:textId="2FA3F92B" w:rsidR="00300E0F" w:rsidRPr="00300E0F" w:rsidRDefault="006415C5" w:rsidP="00CD01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CD01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.</w:t>
            </w:r>
            <w:r w:rsidR="00CD01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F728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582" w:type="dxa"/>
            <w:vAlign w:val="center"/>
          </w:tcPr>
          <w:p w14:paraId="4EAF2AA5" w14:textId="12CFF4F5" w:rsidR="00300E0F" w:rsidRPr="00300E0F" w:rsidRDefault="00D532C4" w:rsidP="00A218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A218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9.4</w:t>
            </w:r>
            <w:r w:rsidR="003920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CC0603" w:rsidRPr="00300E0F" w14:paraId="6237B6C9" w14:textId="77777777" w:rsidTr="00D741F4">
        <w:tc>
          <w:tcPr>
            <w:tcW w:w="1933" w:type="dxa"/>
          </w:tcPr>
          <w:p w14:paraId="7E0FEA16" w14:textId="77777777" w:rsidR="00300E0F" w:rsidRPr="00300E0F" w:rsidRDefault="00300E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300E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51" w:type="dxa"/>
            <w:vAlign w:val="center"/>
          </w:tcPr>
          <w:p w14:paraId="43945CCE" w14:textId="77777777" w:rsidR="00300E0F" w:rsidRDefault="00300E0F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0" w:type="dxa"/>
            <w:vAlign w:val="center"/>
          </w:tcPr>
          <w:p w14:paraId="2DB92CC5" w14:textId="77777777" w:rsidR="00300E0F" w:rsidRPr="00300E0F" w:rsidRDefault="00300E0F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0" w:type="dxa"/>
            <w:vAlign w:val="center"/>
          </w:tcPr>
          <w:p w14:paraId="33F7448E" w14:textId="77777777" w:rsidR="00300E0F" w:rsidRPr="00300E0F" w:rsidRDefault="00300E0F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0" w:type="dxa"/>
            <w:vAlign w:val="center"/>
          </w:tcPr>
          <w:p w14:paraId="300DBDE6" w14:textId="77777777" w:rsidR="00300E0F" w:rsidRPr="00300E0F" w:rsidRDefault="00300E0F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2" w:type="dxa"/>
            <w:vAlign w:val="center"/>
          </w:tcPr>
          <w:p w14:paraId="1A3AF0E1" w14:textId="59299168" w:rsidR="00300E0F" w:rsidRPr="00300E0F" w:rsidRDefault="00A21828" w:rsidP="00A218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</w:t>
            </w:r>
            <w:r w:rsidR="003920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532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921A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="003920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CC0603" w:rsidRPr="00300E0F" w14:paraId="5CF4BB8C" w14:textId="77777777" w:rsidTr="00D741F4">
        <w:tc>
          <w:tcPr>
            <w:tcW w:w="1933" w:type="dxa"/>
          </w:tcPr>
          <w:p w14:paraId="0E6C2F10" w14:textId="77777777" w:rsidR="00562AC0" w:rsidRPr="00300E0F" w:rsidRDefault="00562AC0" w:rsidP="00562AC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00E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rtainty of classification by posterior probability</w:t>
            </w:r>
          </w:p>
        </w:tc>
        <w:tc>
          <w:tcPr>
            <w:tcW w:w="1551" w:type="dxa"/>
            <w:vAlign w:val="center"/>
          </w:tcPr>
          <w:p w14:paraId="67563DD2" w14:textId="4B767307" w:rsidR="00562AC0" w:rsidRDefault="00256836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  <w:p w14:paraId="728E864A" w14:textId="2CA52131" w:rsidR="00906CB7" w:rsidRPr="00300E0F" w:rsidRDefault="00256836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D 0.12</w:t>
            </w:r>
            <w:r w:rsidR="00906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0" w:type="dxa"/>
            <w:vAlign w:val="center"/>
          </w:tcPr>
          <w:p w14:paraId="60C2BF64" w14:textId="5D2B697D" w:rsidR="00562AC0" w:rsidRDefault="0072501D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  <w:p w14:paraId="2A353892" w14:textId="75A0F9F4" w:rsidR="00562AC0" w:rsidRPr="00300E0F" w:rsidRDefault="0072501D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D 0.14</w:t>
            </w:r>
            <w:r w:rsidR="00562AC0" w:rsidRPr="00562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0" w:type="dxa"/>
            <w:vAlign w:val="center"/>
          </w:tcPr>
          <w:p w14:paraId="56C7F954" w14:textId="248BE175" w:rsidR="00562AC0" w:rsidRDefault="0072501D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  <w:p w14:paraId="50B4DF82" w14:textId="7008F732" w:rsidR="00562AC0" w:rsidRPr="00300E0F" w:rsidRDefault="0072501D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D 0.15</w:t>
            </w:r>
            <w:r w:rsidR="00562AC0" w:rsidRPr="00562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0" w:type="dxa"/>
            <w:vAlign w:val="center"/>
          </w:tcPr>
          <w:p w14:paraId="45EF6FD1" w14:textId="621C8D40" w:rsidR="00562AC0" w:rsidRDefault="00D741F4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  <w:p w14:paraId="0DA18CDB" w14:textId="2BA78523" w:rsidR="001E673A" w:rsidRPr="00300E0F" w:rsidRDefault="00D741F4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D 0.16</w:t>
            </w:r>
            <w:r w:rsidR="001E67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2" w:type="dxa"/>
            <w:vAlign w:val="center"/>
          </w:tcPr>
          <w:p w14:paraId="09A55E91" w14:textId="76CA8013" w:rsidR="00562AC0" w:rsidRDefault="00C71D2B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  <w:p w14:paraId="28298C36" w14:textId="3511F032" w:rsidR="003920BE" w:rsidRPr="00300E0F" w:rsidRDefault="00C71D2B" w:rsidP="00616F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D 0.16</w:t>
            </w:r>
            <w:r w:rsidR="003920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23344" w:rsidRPr="00A807ED" w14:paraId="46C40CF6" w14:textId="77777777" w:rsidTr="00D741F4">
        <w:tc>
          <w:tcPr>
            <w:tcW w:w="1933" w:type="dxa"/>
            <w:vMerge w:val="restart"/>
          </w:tcPr>
          <w:p w14:paraId="33CBD216" w14:textId="77777777" w:rsidR="00323344" w:rsidRPr="00300E0F" w:rsidRDefault="0032334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00E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inical relevance</w:t>
            </w:r>
          </w:p>
        </w:tc>
        <w:tc>
          <w:tcPr>
            <w:tcW w:w="1551" w:type="dxa"/>
          </w:tcPr>
          <w:p w14:paraId="2D4762DF" w14:textId="57DE2E20" w:rsidR="00323344" w:rsidRDefault="00323344" w:rsidP="00D41A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early defined groups with consistently low and consistently high </w:t>
            </w:r>
            <w:r w:rsidR="009975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natal-to-postpartum depressive symptoms</w:t>
            </w:r>
          </w:p>
          <w:p w14:paraId="26A8C66D" w14:textId="77777777" w:rsidR="00323344" w:rsidRPr="00300E0F" w:rsidRDefault="00323344" w:rsidP="003233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0" w:type="dxa"/>
          </w:tcPr>
          <w:p w14:paraId="75ED9FAE" w14:textId="7024CE5C" w:rsidR="00323344" w:rsidRPr="00300E0F" w:rsidRDefault="00323344" w:rsidP="003233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early defined groups with consistently low, consistently moderate and consistently</w:t>
            </w:r>
            <w:r w:rsidR="007250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ig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975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natal-to-postpartum depressive symptoms</w:t>
            </w:r>
            <w:r w:rsidR="009975FA" w:rsidRPr="00300E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70" w:type="dxa"/>
          </w:tcPr>
          <w:p w14:paraId="3813C3C2" w14:textId="463274A6" w:rsidR="00323344" w:rsidRPr="00300E0F" w:rsidRDefault="00323344" w:rsidP="009975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0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early def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 groups with consistently </w:t>
            </w:r>
            <w:r w:rsidR="007250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CC0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sistently moderate </w:t>
            </w:r>
            <w:r w:rsidR="007250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natal-to-postpartum depressive symptom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wo groups with consistently </w:t>
            </w:r>
            <w:r w:rsidR="009975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 </w:t>
            </w:r>
            <w:r w:rsidR="009975FA" w:rsidRPr="009975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natal-to-postpartum depressive symptom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6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not clearly differ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70" w:type="dxa"/>
          </w:tcPr>
          <w:p w14:paraId="6949B288" w14:textId="32934DBC" w:rsidR="00323344" w:rsidRPr="00300E0F" w:rsidRDefault="00D532C4" w:rsidP="00D532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wo groups with consistently low </w:t>
            </w:r>
            <w:r w:rsidRPr="009975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natal-to-postpartum depressive symptom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e not clearly different, c</w:t>
            </w:r>
            <w:r w:rsidR="00A6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rly defined g</w:t>
            </w:r>
            <w:r w:rsidR="00323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up with consistentl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rate </w:t>
            </w:r>
            <w:r w:rsidRPr="009975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natal-to-postpartum depressive symptoms</w:t>
            </w:r>
            <w:r w:rsidR="00A67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323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wo groups with consistently high </w:t>
            </w:r>
            <w:r w:rsidRPr="009975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enatal-to-postpartum depressive </w:t>
            </w:r>
            <w:r w:rsidRPr="009975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ymptom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e not clearly different</w:t>
            </w:r>
          </w:p>
        </w:tc>
        <w:tc>
          <w:tcPr>
            <w:tcW w:w="1582" w:type="dxa"/>
          </w:tcPr>
          <w:p w14:paraId="4B52E911" w14:textId="1BADB1F4" w:rsidR="00323344" w:rsidRPr="00300E0F" w:rsidRDefault="00D532C4" w:rsidP="00A67E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hree groups with consistently low </w:t>
            </w:r>
            <w:r w:rsidRPr="009975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natal-to-postpartum depressive symptom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e not clearly different, clearly defined group with consistently moderate </w:t>
            </w:r>
            <w:r w:rsidRPr="009975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natal-to-postpartum depressive symptom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 two groups with consistently high </w:t>
            </w:r>
            <w:r w:rsidRPr="009975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enatal-to-postpartum depressive </w:t>
            </w:r>
            <w:r w:rsidRPr="009975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ymptom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e not clearly different</w:t>
            </w:r>
          </w:p>
        </w:tc>
      </w:tr>
      <w:tr w:rsidR="00323344" w:rsidRPr="00AD1AE3" w14:paraId="340BE35A" w14:textId="77777777" w:rsidTr="00616F9B">
        <w:tc>
          <w:tcPr>
            <w:tcW w:w="1933" w:type="dxa"/>
            <w:vMerge/>
          </w:tcPr>
          <w:p w14:paraId="6A3226C3" w14:textId="77777777" w:rsidR="00323344" w:rsidRPr="00300E0F" w:rsidRDefault="0032334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1" w:type="dxa"/>
          </w:tcPr>
          <w:p w14:paraId="2105E82D" w14:textId="77777777" w:rsidR="00323344" w:rsidRDefault="00323344" w:rsidP="00DD4E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3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inically relevant. Easy to identify </w:t>
            </w:r>
            <w:r w:rsidR="00DD4E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 at risk</w:t>
            </w:r>
          </w:p>
        </w:tc>
        <w:tc>
          <w:tcPr>
            <w:tcW w:w="1570" w:type="dxa"/>
          </w:tcPr>
          <w:p w14:paraId="7AA8B7F2" w14:textId="77777777" w:rsidR="00323344" w:rsidRDefault="00323344" w:rsidP="00A67E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3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inically relevant. Easy to identify women at risk, more </w:t>
            </w:r>
            <w:r w:rsidR="00DD4E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ed</w:t>
            </w:r>
            <w:r w:rsidRPr="00323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dentification</w:t>
            </w:r>
            <w:r w:rsidR="00DD4E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risk</w:t>
            </w:r>
            <w:r w:rsidRPr="00323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 compared to the two group solution</w:t>
            </w:r>
          </w:p>
        </w:tc>
        <w:tc>
          <w:tcPr>
            <w:tcW w:w="4722" w:type="dxa"/>
            <w:gridSpan w:val="3"/>
          </w:tcPr>
          <w:p w14:paraId="35A5C88F" w14:textId="77777777" w:rsidR="00323344" w:rsidRDefault="00291809" w:rsidP="00616F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inical relevance of segregating the groups that do not distinctly differ from each other is not clear. LCA with 4-6 groups can be scaled down to the 3 </w:t>
            </w:r>
            <w:proofErr w:type="gramStart"/>
            <w:r w:rsidRPr="0029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  <w:r w:rsidR="007C2A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proofErr w:type="gramEnd"/>
            <w:r w:rsidRPr="00291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lution.</w:t>
            </w:r>
          </w:p>
        </w:tc>
      </w:tr>
    </w:tbl>
    <w:p w14:paraId="471DBF86" w14:textId="77777777" w:rsidR="00D16EB3" w:rsidRDefault="00AD1AE3">
      <w:pPr>
        <w:rPr>
          <w:lang w:val="en-US"/>
        </w:rPr>
      </w:pPr>
    </w:p>
    <w:p w14:paraId="5B494AA0" w14:textId="2B5E7958" w:rsidR="001E673A" w:rsidRPr="001E673A" w:rsidRDefault="001E673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E673A" w:rsidRPr="001E673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E0F"/>
    <w:rsid w:val="000057B4"/>
    <w:rsid w:val="000C60C9"/>
    <w:rsid w:val="00131360"/>
    <w:rsid w:val="00141130"/>
    <w:rsid w:val="001A33E8"/>
    <w:rsid w:val="001C1AD0"/>
    <w:rsid w:val="001E673A"/>
    <w:rsid w:val="001F4492"/>
    <w:rsid w:val="002561C2"/>
    <w:rsid w:val="00256836"/>
    <w:rsid w:val="00291809"/>
    <w:rsid w:val="002F4E4E"/>
    <w:rsid w:val="00300E0F"/>
    <w:rsid w:val="00317CAD"/>
    <w:rsid w:val="00323344"/>
    <w:rsid w:val="003920BE"/>
    <w:rsid w:val="004706DC"/>
    <w:rsid w:val="00562AC0"/>
    <w:rsid w:val="00616F9B"/>
    <w:rsid w:val="00627EB0"/>
    <w:rsid w:val="006415C5"/>
    <w:rsid w:val="006D2BD0"/>
    <w:rsid w:val="006E1511"/>
    <w:rsid w:val="006F4DF5"/>
    <w:rsid w:val="0072501D"/>
    <w:rsid w:val="007575C2"/>
    <w:rsid w:val="00762B2F"/>
    <w:rsid w:val="007C2A48"/>
    <w:rsid w:val="008C4ACD"/>
    <w:rsid w:val="00906CB7"/>
    <w:rsid w:val="00921A37"/>
    <w:rsid w:val="00966606"/>
    <w:rsid w:val="009975FA"/>
    <w:rsid w:val="00A21828"/>
    <w:rsid w:val="00A67E79"/>
    <w:rsid w:val="00A807ED"/>
    <w:rsid w:val="00AD1AE3"/>
    <w:rsid w:val="00AD3528"/>
    <w:rsid w:val="00C151D0"/>
    <w:rsid w:val="00C71D2B"/>
    <w:rsid w:val="00CA7009"/>
    <w:rsid w:val="00CB1686"/>
    <w:rsid w:val="00CC0603"/>
    <w:rsid w:val="00CD01D6"/>
    <w:rsid w:val="00D17A30"/>
    <w:rsid w:val="00D41A09"/>
    <w:rsid w:val="00D532C4"/>
    <w:rsid w:val="00D741F4"/>
    <w:rsid w:val="00DB474E"/>
    <w:rsid w:val="00DD4E03"/>
    <w:rsid w:val="00DE295F"/>
    <w:rsid w:val="00DF2D5F"/>
    <w:rsid w:val="00DF3BB1"/>
    <w:rsid w:val="00DF4836"/>
    <w:rsid w:val="00E16B7B"/>
    <w:rsid w:val="00E6550A"/>
    <w:rsid w:val="00E90D94"/>
    <w:rsid w:val="00F462C3"/>
    <w:rsid w:val="00F72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C00DBD"/>
  <w15:chartTrackingRefBased/>
  <w15:docId w15:val="{2116724E-8B3D-4BE7-A58C-AE4449515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0E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0E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E0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C2A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2A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2A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A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A4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äikkönen, Katri</dc:creator>
  <cp:keywords/>
  <dc:description/>
  <cp:lastModifiedBy>Girchenko, Polina</cp:lastModifiedBy>
  <cp:revision>2</cp:revision>
  <dcterms:created xsi:type="dcterms:W3CDTF">2021-04-27T09:37:00Z</dcterms:created>
  <dcterms:modified xsi:type="dcterms:W3CDTF">2021-04-27T09:37:00Z</dcterms:modified>
</cp:coreProperties>
</file>